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6D6EB" w14:textId="77777777" w:rsidR="0029356B" w:rsidRPr="00BD2F93" w:rsidRDefault="0029356B" w:rsidP="002935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D2F9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2</w:t>
      </w:r>
      <w:r w:rsidRPr="00BD2F93">
        <w:rPr>
          <w:rFonts w:ascii="Times New Roman" w:hAnsi="Times New Roman" w:cs="Times New Roman"/>
          <w:color w:val="000000"/>
          <w:sz w:val="24"/>
          <w:szCs w:val="24"/>
        </w:rPr>
        <w:t>: Key stages of the Fearless, Tearless Transition</w:t>
      </w:r>
      <w:r w:rsidRPr="00BD2F9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BD2F93">
        <w:rPr>
          <w:rFonts w:ascii="Times New Roman" w:hAnsi="Times New Roman" w:cs="Times New Roman"/>
          <w:color w:val="000000"/>
          <w:sz w:val="24"/>
          <w:szCs w:val="24"/>
        </w:rPr>
        <w:t>model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29356B" w:rsidRPr="004B0C7A" w14:paraId="152DB3A1" w14:textId="77777777" w:rsidTr="004904EB"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186FD43C" w14:textId="77777777" w:rsidR="0029356B" w:rsidRPr="00BD2F93" w:rsidRDefault="0029356B" w:rsidP="004904E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bCs/>
                <w:sz w:val="24"/>
                <w:szCs w:val="24"/>
              </w:rPr>
              <w:t>Stage one (patients aged 12–14y)</w:t>
            </w:r>
          </w:p>
        </w:tc>
      </w:tr>
      <w:tr w:rsidR="0029356B" w:rsidRPr="004B0C7A" w14:paraId="422818AF" w14:textId="77777777" w:rsidTr="004904EB"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1550D2F3" w14:textId="77777777" w:rsidR="0029356B" w:rsidRPr="00BD2F93" w:rsidRDefault="0029356B" w:rsidP="0029356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60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Patients are identified by paediatricians as appropriate to commence the 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earless, Tearless Transition </w:t>
            </w: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BD2F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58B9753D" w14:textId="77777777" w:rsidR="0029356B" w:rsidRPr="00BD2F93" w:rsidRDefault="0029356B" w:rsidP="0029356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Paediatricians complete the 12-year-old checklist and clinical assessment tools (see Table 4) to assist with identifying care needs and review at subsequent appointments </w:t>
            </w:r>
          </w:p>
          <w:p w14:paraId="5DD39181" w14:textId="77777777" w:rsidR="0029356B" w:rsidRPr="00BD2F93" w:rsidRDefault="0029356B" w:rsidP="0029356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Paediatricians also ask families what is important to them for their child and set goals with the family </w:t>
            </w:r>
          </w:p>
          <w:p w14:paraId="1881F4BB" w14:textId="77777777" w:rsidR="0029356B" w:rsidRPr="00BD2F93" w:rsidRDefault="0029356B" w:rsidP="0029356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Paediatrician recommends supports based on family needs and goals</w:t>
            </w:r>
          </w:p>
          <w:p w14:paraId="4C966EDE" w14:textId="77777777" w:rsidR="0029356B" w:rsidRPr="00BD2F93" w:rsidRDefault="0029356B" w:rsidP="0029356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Early discussions about transition are initiated between the paediatrician and family</w:t>
            </w:r>
          </w:p>
        </w:tc>
      </w:tr>
      <w:tr w:rsidR="0029356B" w:rsidRPr="004B0C7A" w14:paraId="381715E5" w14:textId="77777777" w:rsidTr="004904EB"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1747C9D8" w14:textId="77777777" w:rsidR="0029356B" w:rsidRPr="00BD2F93" w:rsidRDefault="0029356B" w:rsidP="004904E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bCs/>
                <w:sz w:val="24"/>
                <w:szCs w:val="24"/>
              </w:rPr>
              <w:t>Stage two (patients aged 15–17y)</w:t>
            </w:r>
          </w:p>
        </w:tc>
      </w:tr>
      <w:tr w:rsidR="0029356B" w:rsidRPr="004B0C7A" w14:paraId="64EAC9EC" w14:textId="77777777" w:rsidTr="004904EB"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68AFD565" w14:textId="77777777" w:rsidR="0029356B" w:rsidRPr="00BD2F93" w:rsidRDefault="0029356B" w:rsidP="0029356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Patients are identified by paediatricians as appropriate for the 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Fearless, Tearless Transition</w:t>
            </w:r>
            <w:r w:rsidRPr="00BD2F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  <w:p w14:paraId="3C9A706A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Paediatricians complete the clinical assessment tools to assist with identifying care needs</w:t>
            </w:r>
          </w:p>
          <w:p w14:paraId="0BD75B7E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Areas of concerns from previous checklists and assessments are reviewed</w:t>
            </w:r>
          </w:p>
          <w:p w14:paraId="5FDDA11A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Paediatricians refer to RCH transition clinic</w:t>
            </w:r>
          </w:p>
          <w:p w14:paraId="547A425A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Carers and patients are seen in the transition clinic by a dedicated transition manag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 where active transition planning is commenced including care coordination and initiation of important support serv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 and links to assist with current and future needs</w:t>
            </w:r>
          </w:p>
          <w:p w14:paraId="715063B7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The family is connected with a regular GP if necessary</w:t>
            </w:r>
          </w:p>
          <w:p w14:paraId="340E4856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A shared care process commences between the adolescent's paediatrician and the regular GP</w:t>
            </w:r>
          </w:p>
          <w:p w14:paraId="22F9D19A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Fearless, Tearless Transition</w:t>
            </w:r>
            <w:r w:rsidRPr="00BD2F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parent brochure is used to facilitate shared care</w:t>
            </w:r>
          </w:p>
        </w:tc>
      </w:tr>
      <w:tr w:rsidR="0029356B" w:rsidRPr="004B0C7A" w14:paraId="32D4A84B" w14:textId="77777777" w:rsidTr="004904EB"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1E515FCB" w14:textId="77777777" w:rsidR="0029356B" w:rsidRPr="00BD2F93" w:rsidRDefault="0029356B" w:rsidP="004904E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tage three (patients aged 18y)</w:t>
            </w:r>
          </w:p>
        </w:tc>
      </w:tr>
      <w:tr w:rsidR="0029356B" w:rsidRPr="004B0C7A" w14:paraId="544D1031" w14:textId="77777777" w:rsidTr="004904EB"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23490BE8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Patients are identified by paediatricians as appropriate for the 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earless, Tearless Transition </w:t>
            </w: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  <w:p w14:paraId="445A81C6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Paediatricians complete the clinical assessment tools to assist with identifying care needs</w:t>
            </w:r>
          </w:p>
          <w:p w14:paraId="5F314F23" w14:textId="77777777" w:rsidR="0029356B" w:rsidRPr="00BD2F93" w:rsidRDefault="0029356B" w:rsidP="0029356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Areas of concerns from previous checklists and assessments are reviewed</w:t>
            </w:r>
          </w:p>
          <w:p w14:paraId="01B5D320" w14:textId="77777777" w:rsidR="0029356B" w:rsidRPr="00BD2F93" w:rsidRDefault="0029356B" w:rsidP="0029356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Shared care process between paediatricians and GPs continues until the transfer</w:t>
            </w:r>
          </w:p>
          <w:p w14:paraId="37712B32" w14:textId="77777777" w:rsidR="0029356B" w:rsidRPr="00BD2F93" w:rsidRDefault="0029356B" w:rsidP="0029356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Final reviews with paediatrician and transition manager</w:t>
            </w:r>
          </w:p>
          <w:p w14:paraId="0B92FC54" w14:textId="77777777" w:rsidR="0029356B" w:rsidRPr="00BD2F93" w:rsidRDefault="0029356B" w:rsidP="0029356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Transition manager provides additional assistance with care coordination and support linkages where required</w:t>
            </w:r>
          </w:p>
          <w:p w14:paraId="20E6E0DC" w14:textId="77777777" w:rsidR="0029356B" w:rsidRPr="00BD2F93" w:rsidRDefault="0029356B" w:rsidP="0029356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Patient is discharged from paediatric care and transfers to adult care</w:t>
            </w:r>
          </w:p>
        </w:tc>
      </w:tr>
    </w:tbl>
    <w:p w14:paraId="2B731174" w14:textId="77777777" w:rsidR="0029356B" w:rsidRPr="00BD2F93" w:rsidRDefault="0029356B" w:rsidP="002935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eastAsia="en-AU"/>
        </w:rPr>
        <w:t>RCH, Royal Children’s Hospital; GP, general practitioner.</w:t>
      </w:r>
    </w:p>
    <w:p w14:paraId="55EC052D" w14:textId="77777777" w:rsidR="00B43CBD" w:rsidRPr="0029356B" w:rsidRDefault="00B43CBD" w:rsidP="0029356B"/>
    <w:sectPr w:rsidR="00B43CBD" w:rsidRPr="002935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45CD7"/>
    <w:multiLevelType w:val="hybridMultilevel"/>
    <w:tmpl w:val="00A88F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B2D0D31"/>
    <w:multiLevelType w:val="hybridMultilevel"/>
    <w:tmpl w:val="A3601D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474BE5"/>
    <w:multiLevelType w:val="hybridMultilevel"/>
    <w:tmpl w:val="BCBAB2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CE8"/>
    <w:rsid w:val="0029356B"/>
    <w:rsid w:val="00876CE8"/>
    <w:rsid w:val="008E1B85"/>
    <w:rsid w:val="00B4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D00CB"/>
  <w15:chartTrackingRefBased/>
  <w15:docId w15:val="{45043F57-4DD5-AA49-8486-8D7CB1AB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CE8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CE8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6CE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5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56B"/>
    <w:rPr>
      <w:rFonts w:ascii="Times New Roman" w:hAnsi="Times New Roman" w:cs="Times New Roman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2935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20-11-18T09:59:00Z</dcterms:created>
  <dcterms:modified xsi:type="dcterms:W3CDTF">2020-11-18T09:59:00Z</dcterms:modified>
</cp:coreProperties>
</file>